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3F0" w:rsidRPr="00B53C78" w:rsidRDefault="00C273F0" w:rsidP="00C273F0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B53C78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Table 1: </w:t>
      </w:r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Patient characteristics in patients with likely oncogenic &amp; oncogenic </w:t>
      </w:r>
      <w:r w:rsidRPr="00B53C78">
        <w:rPr>
          <w:rFonts w:ascii="Times New Roman" w:eastAsia="Times New Roman" w:hAnsi="Times New Roman" w:cs="Times New Roman"/>
          <w:i/>
          <w:sz w:val="28"/>
          <w:szCs w:val="28"/>
        </w:rPr>
        <w:t xml:space="preserve">GATA3 </w:t>
      </w:r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mutations compared to patients </w:t>
      </w:r>
      <w:r w:rsidRPr="00B53C78">
        <w:rPr>
          <w:rFonts w:ascii="Times New Roman" w:eastAsia="Times New Roman" w:hAnsi="Times New Roman" w:cs="Times New Roman"/>
          <w:i/>
          <w:sz w:val="28"/>
          <w:szCs w:val="28"/>
        </w:rPr>
        <w:t xml:space="preserve">GATA3 </w:t>
      </w:r>
      <w:r w:rsidRPr="00B53C78">
        <w:rPr>
          <w:rFonts w:ascii="Times New Roman" w:eastAsia="Times New Roman" w:hAnsi="Times New Roman" w:cs="Times New Roman"/>
          <w:sz w:val="28"/>
          <w:szCs w:val="28"/>
        </w:rPr>
        <w:t>wildtype disease.</w:t>
      </w: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53C78">
        <w:rPr>
          <w:rFonts w:ascii="Times New Roman" w:eastAsia="Times New Roman" w:hAnsi="Times New Roman" w:cs="Times New Roman"/>
          <w:b/>
          <w:noProof/>
          <w:sz w:val="28"/>
          <w:szCs w:val="28"/>
          <w:lang w:eastAsia="en-IN"/>
        </w:rPr>
        <w:drawing>
          <wp:inline distT="0" distB="0" distL="0" distR="0" wp14:anchorId="79D229FD" wp14:editId="0EA1CEBE">
            <wp:extent cx="5943600" cy="3901440"/>
            <wp:effectExtent l="0" t="0" r="0" b="0"/>
            <wp:docPr id="3023957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39575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B53C78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Figure 1. </w:t>
      </w:r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Distribution of gene mutations in the </w:t>
      </w:r>
      <w:proofErr w:type="spellStart"/>
      <w:r w:rsidRPr="00B53C78">
        <w:rPr>
          <w:rFonts w:ascii="Times New Roman" w:eastAsia="Times New Roman" w:hAnsi="Times New Roman" w:cs="Times New Roman"/>
          <w:sz w:val="28"/>
          <w:szCs w:val="28"/>
        </w:rPr>
        <w:t>Catalog</w:t>
      </w:r>
      <w:proofErr w:type="spellEnd"/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proofErr w:type="gramStart"/>
      <w:r w:rsidRPr="00B53C78">
        <w:rPr>
          <w:rFonts w:ascii="Times New Roman" w:eastAsia="Times New Roman" w:hAnsi="Times New Roman" w:cs="Times New Roman"/>
          <w:sz w:val="28"/>
          <w:szCs w:val="28"/>
        </w:rPr>
        <w:t>Of Somatic Mutations In</w:t>
      </w:r>
      <w:proofErr w:type="gramEnd"/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 Cancer (COSMIC) database. Database can be accessed at: https://cancer.sanger.ac.uk/cosmic.</w:t>
      </w:r>
      <w:r w:rsidRPr="00B53C78">
        <w:rPr>
          <w:rFonts w:ascii="Times New Roman" w:eastAsia="Times New Roman" w:hAnsi="Times New Roman" w:cs="Times New Roman"/>
          <w:noProof/>
          <w:sz w:val="28"/>
          <w:szCs w:val="28"/>
          <w:lang w:eastAsia="en-IN"/>
        </w:rPr>
        <w:lastRenderedPageBreak/>
        <w:drawing>
          <wp:inline distT="0" distB="0" distL="0" distR="0" wp14:anchorId="7084FE00" wp14:editId="391141EF">
            <wp:extent cx="5745542" cy="4367471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5542" cy="43674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53C78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Figure 2. </w:t>
      </w:r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Variant allele fraction of co-occurring </w:t>
      </w:r>
      <w:r w:rsidRPr="00B53C78">
        <w:rPr>
          <w:rFonts w:ascii="Times New Roman" w:eastAsia="Times New Roman" w:hAnsi="Times New Roman" w:cs="Times New Roman"/>
          <w:i/>
          <w:sz w:val="28"/>
          <w:szCs w:val="28"/>
        </w:rPr>
        <w:t xml:space="preserve">GATA3 </w:t>
      </w:r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and </w:t>
      </w:r>
      <w:r w:rsidRPr="00B53C78">
        <w:rPr>
          <w:rFonts w:ascii="Times New Roman" w:eastAsia="Times New Roman" w:hAnsi="Times New Roman" w:cs="Times New Roman"/>
          <w:i/>
          <w:sz w:val="28"/>
          <w:szCs w:val="28"/>
        </w:rPr>
        <w:t xml:space="preserve">TP53 </w:t>
      </w:r>
      <w:r w:rsidRPr="00B53C78">
        <w:rPr>
          <w:rFonts w:ascii="Times New Roman" w:eastAsia="Times New Roman" w:hAnsi="Times New Roman" w:cs="Times New Roman"/>
          <w:sz w:val="28"/>
          <w:szCs w:val="28"/>
        </w:rPr>
        <w:t>variants in individual patient samples.</w:t>
      </w: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B53C78">
        <w:rPr>
          <w:rFonts w:ascii="Times New Roman" w:eastAsia="Times New Roman" w:hAnsi="Times New Roman" w:cs="Times New Roman"/>
          <w:noProof/>
          <w:sz w:val="28"/>
          <w:szCs w:val="28"/>
          <w:lang w:eastAsia="en-IN"/>
        </w:rPr>
        <w:lastRenderedPageBreak/>
        <w:drawing>
          <wp:inline distT="0" distB="0" distL="0" distR="0" wp14:anchorId="661B3215" wp14:editId="3C5D3BAD">
            <wp:extent cx="5956300" cy="48895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6300" cy="488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C273F0" w:rsidRPr="00B53C78" w:rsidRDefault="00C273F0" w:rsidP="00C273F0">
      <w:pPr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53C78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Figure 3. </w:t>
      </w:r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Examples of temporal clonal dynamics of 9 patients with GATA detected via serial </w:t>
      </w:r>
      <w:proofErr w:type="spellStart"/>
      <w:r w:rsidRPr="00B53C78">
        <w:rPr>
          <w:rFonts w:ascii="Times New Roman" w:eastAsia="Times New Roman" w:hAnsi="Times New Roman" w:cs="Times New Roman"/>
          <w:sz w:val="28"/>
          <w:szCs w:val="28"/>
        </w:rPr>
        <w:t>ctDNA</w:t>
      </w:r>
      <w:proofErr w:type="spellEnd"/>
      <w:r w:rsidRPr="00B53C78">
        <w:rPr>
          <w:rFonts w:ascii="Times New Roman" w:eastAsia="Times New Roman" w:hAnsi="Times New Roman" w:cs="Times New Roman"/>
          <w:sz w:val="28"/>
          <w:szCs w:val="28"/>
        </w:rPr>
        <w:t xml:space="preserve"> sampling. </w:t>
      </w:r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B53C78">
        <w:rPr>
          <w:rFonts w:ascii="Times New Roman" w:eastAsia="Times New Roman" w:hAnsi="Times New Roman" w:cs="Times New Roman"/>
          <w:noProof/>
          <w:sz w:val="28"/>
          <w:szCs w:val="28"/>
          <w:lang w:eastAsia="en-IN"/>
        </w:rPr>
        <w:drawing>
          <wp:inline distT="114300" distB="114300" distL="114300" distR="114300" wp14:anchorId="5FC732D6" wp14:editId="77F63785">
            <wp:extent cx="5943600" cy="46101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0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273F0" w:rsidRPr="00B53C78" w:rsidRDefault="00C273F0" w:rsidP="00C273F0">
      <w:pPr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5F2D09" w:rsidRPr="00B53C78" w:rsidRDefault="005F2D09"/>
    <w:sectPr w:rsidR="005F2D09" w:rsidRPr="00B53C78" w:rsidSect="00B53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3F0"/>
    <w:rsid w:val="0000107B"/>
    <w:rsid w:val="00001A82"/>
    <w:rsid w:val="00004AD0"/>
    <w:rsid w:val="0000547C"/>
    <w:rsid w:val="00006F8E"/>
    <w:rsid w:val="00007910"/>
    <w:rsid w:val="00007F82"/>
    <w:rsid w:val="00010BD8"/>
    <w:rsid w:val="00010D69"/>
    <w:rsid w:val="00011243"/>
    <w:rsid w:val="00011842"/>
    <w:rsid w:val="00011B34"/>
    <w:rsid w:val="000132A9"/>
    <w:rsid w:val="00013722"/>
    <w:rsid w:val="0001587F"/>
    <w:rsid w:val="00016006"/>
    <w:rsid w:val="00016C83"/>
    <w:rsid w:val="00022877"/>
    <w:rsid w:val="00023044"/>
    <w:rsid w:val="00023AE0"/>
    <w:rsid w:val="00026182"/>
    <w:rsid w:val="00030CDF"/>
    <w:rsid w:val="0003165B"/>
    <w:rsid w:val="00036918"/>
    <w:rsid w:val="00036FEC"/>
    <w:rsid w:val="000373C8"/>
    <w:rsid w:val="0004625D"/>
    <w:rsid w:val="00046EF7"/>
    <w:rsid w:val="00052B47"/>
    <w:rsid w:val="00054647"/>
    <w:rsid w:val="00054C9B"/>
    <w:rsid w:val="000568F9"/>
    <w:rsid w:val="000601C2"/>
    <w:rsid w:val="00060A3A"/>
    <w:rsid w:val="00061115"/>
    <w:rsid w:val="00061571"/>
    <w:rsid w:val="00062863"/>
    <w:rsid w:val="00062A17"/>
    <w:rsid w:val="00062D7A"/>
    <w:rsid w:val="0006357D"/>
    <w:rsid w:val="000642E7"/>
    <w:rsid w:val="000642F9"/>
    <w:rsid w:val="000645CD"/>
    <w:rsid w:val="00064E98"/>
    <w:rsid w:val="000662A4"/>
    <w:rsid w:val="0007069A"/>
    <w:rsid w:val="000709BF"/>
    <w:rsid w:val="000710D6"/>
    <w:rsid w:val="000720DE"/>
    <w:rsid w:val="00072D9D"/>
    <w:rsid w:val="0007300A"/>
    <w:rsid w:val="00073D85"/>
    <w:rsid w:val="00075018"/>
    <w:rsid w:val="00075E67"/>
    <w:rsid w:val="00075FDB"/>
    <w:rsid w:val="00076A8F"/>
    <w:rsid w:val="00082321"/>
    <w:rsid w:val="00082AD1"/>
    <w:rsid w:val="000845EC"/>
    <w:rsid w:val="00086468"/>
    <w:rsid w:val="000869EE"/>
    <w:rsid w:val="00086FC3"/>
    <w:rsid w:val="00087690"/>
    <w:rsid w:val="000930A7"/>
    <w:rsid w:val="00095EA3"/>
    <w:rsid w:val="00097F4D"/>
    <w:rsid w:val="000A243A"/>
    <w:rsid w:val="000A26D7"/>
    <w:rsid w:val="000A5B50"/>
    <w:rsid w:val="000A5EB5"/>
    <w:rsid w:val="000A6CD9"/>
    <w:rsid w:val="000B1A02"/>
    <w:rsid w:val="000B4CDF"/>
    <w:rsid w:val="000B53FF"/>
    <w:rsid w:val="000B5A49"/>
    <w:rsid w:val="000B5F56"/>
    <w:rsid w:val="000C10E2"/>
    <w:rsid w:val="000C6479"/>
    <w:rsid w:val="000C6A5D"/>
    <w:rsid w:val="000C6D8F"/>
    <w:rsid w:val="000C7DC9"/>
    <w:rsid w:val="000D0534"/>
    <w:rsid w:val="000D3AB3"/>
    <w:rsid w:val="000D3CC1"/>
    <w:rsid w:val="000D4598"/>
    <w:rsid w:val="000D57F6"/>
    <w:rsid w:val="000D61AA"/>
    <w:rsid w:val="000D7039"/>
    <w:rsid w:val="000E0C13"/>
    <w:rsid w:val="000E2896"/>
    <w:rsid w:val="000E2F60"/>
    <w:rsid w:val="000E3CE3"/>
    <w:rsid w:val="000E482D"/>
    <w:rsid w:val="000E54E0"/>
    <w:rsid w:val="000F0015"/>
    <w:rsid w:val="000F2B9F"/>
    <w:rsid w:val="000F2EC9"/>
    <w:rsid w:val="000F4CB4"/>
    <w:rsid w:val="000F4D05"/>
    <w:rsid w:val="000F4EC0"/>
    <w:rsid w:val="000F6EB7"/>
    <w:rsid w:val="00100F01"/>
    <w:rsid w:val="00101160"/>
    <w:rsid w:val="00101D9A"/>
    <w:rsid w:val="001040F8"/>
    <w:rsid w:val="0010605A"/>
    <w:rsid w:val="001076F4"/>
    <w:rsid w:val="00112156"/>
    <w:rsid w:val="0011501C"/>
    <w:rsid w:val="0011529C"/>
    <w:rsid w:val="00115533"/>
    <w:rsid w:val="00116F62"/>
    <w:rsid w:val="001200AA"/>
    <w:rsid w:val="0012027A"/>
    <w:rsid w:val="001220D3"/>
    <w:rsid w:val="00122577"/>
    <w:rsid w:val="00127928"/>
    <w:rsid w:val="00127ED6"/>
    <w:rsid w:val="00130590"/>
    <w:rsid w:val="001309D6"/>
    <w:rsid w:val="0013181D"/>
    <w:rsid w:val="0013208B"/>
    <w:rsid w:val="00133BCC"/>
    <w:rsid w:val="001350AE"/>
    <w:rsid w:val="00140A7E"/>
    <w:rsid w:val="001413C3"/>
    <w:rsid w:val="00144910"/>
    <w:rsid w:val="00145B20"/>
    <w:rsid w:val="00146FDC"/>
    <w:rsid w:val="001474FA"/>
    <w:rsid w:val="00150995"/>
    <w:rsid w:val="00150DE9"/>
    <w:rsid w:val="00151142"/>
    <w:rsid w:val="00151636"/>
    <w:rsid w:val="00154524"/>
    <w:rsid w:val="001601BD"/>
    <w:rsid w:val="00161951"/>
    <w:rsid w:val="00161FC2"/>
    <w:rsid w:val="0016261A"/>
    <w:rsid w:val="001631A8"/>
    <w:rsid w:val="00163687"/>
    <w:rsid w:val="00163B32"/>
    <w:rsid w:val="001646F0"/>
    <w:rsid w:val="0016471C"/>
    <w:rsid w:val="00164723"/>
    <w:rsid w:val="00164C9E"/>
    <w:rsid w:val="00164FD5"/>
    <w:rsid w:val="001657C8"/>
    <w:rsid w:val="001676E5"/>
    <w:rsid w:val="00167849"/>
    <w:rsid w:val="00170D2E"/>
    <w:rsid w:val="0017174C"/>
    <w:rsid w:val="00172BC7"/>
    <w:rsid w:val="00172DD4"/>
    <w:rsid w:val="00173513"/>
    <w:rsid w:val="00174163"/>
    <w:rsid w:val="00176FBF"/>
    <w:rsid w:val="00182468"/>
    <w:rsid w:val="00183759"/>
    <w:rsid w:val="001844E6"/>
    <w:rsid w:val="0018460A"/>
    <w:rsid w:val="0018489D"/>
    <w:rsid w:val="001852A3"/>
    <w:rsid w:val="00190E9A"/>
    <w:rsid w:val="00191FA6"/>
    <w:rsid w:val="00193E0D"/>
    <w:rsid w:val="00195A4C"/>
    <w:rsid w:val="00195FA2"/>
    <w:rsid w:val="001965A4"/>
    <w:rsid w:val="001974E0"/>
    <w:rsid w:val="001A3DE2"/>
    <w:rsid w:val="001A431D"/>
    <w:rsid w:val="001A5751"/>
    <w:rsid w:val="001B1BE1"/>
    <w:rsid w:val="001B2728"/>
    <w:rsid w:val="001B34E6"/>
    <w:rsid w:val="001B5741"/>
    <w:rsid w:val="001B596A"/>
    <w:rsid w:val="001B70EA"/>
    <w:rsid w:val="001C0FC7"/>
    <w:rsid w:val="001C350D"/>
    <w:rsid w:val="001C6C27"/>
    <w:rsid w:val="001D187B"/>
    <w:rsid w:val="001D547E"/>
    <w:rsid w:val="001D5886"/>
    <w:rsid w:val="001D58ED"/>
    <w:rsid w:val="001E060E"/>
    <w:rsid w:val="001E0B50"/>
    <w:rsid w:val="001E1398"/>
    <w:rsid w:val="001E25B7"/>
    <w:rsid w:val="001E45C6"/>
    <w:rsid w:val="001E65D3"/>
    <w:rsid w:val="001E7542"/>
    <w:rsid w:val="001F0DDC"/>
    <w:rsid w:val="001F24B0"/>
    <w:rsid w:val="001F30AA"/>
    <w:rsid w:val="001F4B4A"/>
    <w:rsid w:val="001F5583"/>
    <w:rsid w:val="001F6957"/>
    <w:rsid w:val="001F782E"/>
    <w:rsid w:val="001F7DB5"/>
    <w:rsid w:val="00201105"/>
    <w:rsid w:val="002011D6"/>
    <w:rsid w:val="00201CDF"/>
    <w:rsid w:val="002029FB"/>
    <w:rsid w:val="00203C5F"/>
    <w:rsid w:val="00204896"/>
    <w:rsid w:val="00204DF8"/>
    <w:rsid w:val="00205C6F"/>
    <w:rsid w:val="002064EF"/>
    <w:rsid w:val="00210137"/>
    <w:rsid w:val="00211C4F"/>
    <w:rsid w:val="00213191"/>
    <w:rsid w:val="00217AB1"/>
    <w:rsid w:val="00217B18"/>
    <w:rsid w:val="00217C6B"/>
    <w:rsid w:val="00220919"/>
    <w:rsid w:val="00220C3E"/>
    <w:rsid w:val="0022371C"/>
    <w:rsid w:val="0022446B"/>
    <w:rsid w:val="00227F77"/>
    <w:rsid w:val="00230AFB"/>
    <w:rsid w:val="00231052"/>
    <w:rsid w:val="0023145B"/>
    <w:rsid w:val="002330F1"/>
    <w:rsid w:val="002343C1"/>
    <w:rsid w:val="00235975"/>
    <w:rsid w:val="00242309"/>
    <w:rsid w:val="00243919"/>
    <w:rsid w:val="00243DB6"/>
    <w:rsid w:val="002445E0"/>
    <w:rsid w:val="00244AA0"/>
    <w:rsid w:val="00246CC8"/>
    <w:rsid w:val="00251370"/>
    <w:rsid w:val="00256215"/>
    <w:rsid w:val="002600E6"/>
    <w:rsid w:val="00260276"/>
    <w:rsid w:val="002605DC"/>
    <w:rsid w:val="0027021F"/>
    <w:rsid w:val="002704D1"/>
    <w:rsid w:val="002705C3"/>
    <w:rsid w:val="002721F5"/>
    <w:rsid w:val="0027258F"/>
    <w:rsid w:val="00272C71"/>
    <w:rsid w:val="00274BF3"/>
    <w:rsid w:val="0027664B"/>
    <w:rsid w:val="0027717A"/>
    <w:rsid w:val="00280367"/>
    <w:rsid w:val="00282727"/>
    <w:rsid w:val="00286FD7"/>
    <w:rsid w:val="0029163A"/>
    <w:rsid w:val="00291E17"/>
    <w:rsid w:val="00293550"/>
    <w:rsid w:val="00294449"/>
    <w:rsid w:val="00294B92"/>
    <w:rsid w:val="0029724A"/>
    <w:rsid w:val="002976C4"/>
    <w:rsid w:val="002A24AD"/>
    <w:rsid w:val="002A268B"/>
    <w:rsid w:val="002A2D6D"/>
    <w:rsid w:val="002A3D9C"/>
    <w:rsid w:val="002A4770"/>
    <w:rsid w:val="002A6742"/>
    <w:rsid w:val="002A7837"/>
    <w:rsid w:val="002B2D34"/>
    <w:rsid w:val="002B2F6B"/>
    <w:rsid w:val="002B3C68"/>
    <w:rsid w:val="002B6937"/>
    <w:rsid w:val="002B76D6"/>
    <w:rsid w:val="002C0716"/>
    <w:rsid w:val="002C0F27"/>
    <w:rsid w:val="002C3087"/>
    <w:rsid w:val="002C4EC9"/>
    <w:rsid w:val="002C6992"/>
    <w:rsid w:val="002D1436"/>
    <w:rsid w:val="002D1CB6"/>
    <w:rsid w:val="002D25CF"/>
    <w:rsid w:val="002D423E"/>
    <w:rsid w:val="002D4E9C"/>
    <w:rsid w:val="002D62E4"/>
    <w:rsid w:val="002D6817"/>
    <w:rsid w:val="002D6D9E"/>
    <w:rsid w:val="002E3DE3"/>
    <w:rsid w:val="002E562D"/>
    <w:rsid w:val="002E6B20"/>
    <w:rsid w:val="002E70F2"/>
    <w:rsid w:val="002F13FD"/>
    <w:rsid w:val="002F28AD"/>
    <w:rsid w:val="002F2A2C"/>
    <w:rsid w:val="002F350D"/>
    <w:rsid w:val="002F3E6E"/>
    <w:rsid w:val="002F3F60"/>
    <w:rsid w:val="002F4A2A"/>
    <w:rsid w:val="002F51AB"/>
    <w:rsid w:val="002F5B37"/>
    <w:rsid w:val="002F648D"/>
    <w:rsid w:val="00300061"/>
    <w:rsid w:val="003014B6"/>
    <w:rsid w:val="0030308E"/>
    <w:rsid w:val="003058CC"/>
    <w:rsid w:val="00305DB2"/>
    <w:rsid w:val="0030676A"/>
    <w:rsid w:val="00306D01"/>
    <w:rsid w:val="0031037E"/>
    <w:rsid w:val="00315686"/>
    <w:rsid w:val="003169CB"/>
    <w:rsid w:val="00316FB9"/>
    <w:rsid w:val="003173AE"/>
    <w:rsid w:val="0032058E"/>
    <w:rsid w:val="00321826"/>
    <w:rsid w:val="00324F03"/>
    <w:rsid w:val="003259BB"/>
    <w:rsid w:val="0032671E"/>
    <w:rsid w:val="00327066"/>
    <w:rsid w:val="003312FB"/>
    <w:rsid w:val="00331C41"/>
    <w:rsid w:val="00332870"/>
    <w:rsid w:val="00332EA5"/>
    <w:rsid w:val="0033355C"/>
    <w:rsid w:val="00337132"/>
    <w:rsid w:val="00337262"/>
    <w:rsid w:val="00337CFC"/>
    <w:rsid w:val="00340BD4"/>
    <w:rsid w:val="00341295"/>
    <w:rsid w:val="00342A02"/>
    <w:rsid w:val="0034553A"/>
    <w:rsid w:val="00345812"/>
    <w:rsid w:val="003464CB"/>
    <w:rsid w:val="00350FDC"/>
    <w:rsid w:val="00353186"/>
    <w:rsid w:val="00353DF7"/>
    <w:rsid w:val="00354F41"/>
    <w:rsid w:val="0035761A"/>
    <w:rsid w:val="00363F8C"/>
    <w:rsid w:val="00364A53"/>
    <w:rsid w:val="00365B07"/>
    <w:rsid w:val="0036655A"/>
    <w:rsid w:val="00366AF4"/>
    <w:rsid w:val="00367DC2"/>
    <w:rsid w:val="003704B5"/>
    <w:rsid w:val="00370711"/>
    <w:rsid w:val="00371FFD"/>
    <w:rsid w:val="0037280B"/>
    <w:rsid w:val="00373C46"/>
    <w:rsid w:val="00374AA4"/>
    <w:rsid w:val="00376459"/>
    <w:rsid w:val="0037763B"/>
    <w:rsid w:val="003806DB"/>
    <w:rsid w:val="00382D18"/>
    <w:rsid w:val="00382E19"/>
    <w:rsid w:val="00386CD5"/>
    <w:rsid w:val="003873F2"/>
    <w:rsid w:val="00390226"/>
    <w:rsid w:val="00392DBA"/>
    <w:rsid w:val="00393494"/>
    <w:rsid w:val="00394772"/>
    <w:rsid w:val="00394923"/>
    <w:rsid w:val="00394F4D"/>
    <w:rsid w:val="00396F2D"/>
    <w:rsid w:val="003A017E"/>
    <w:rsid w:val="003A3BEC"/>
    <w:rsid w:val="003A4AE2"/>
    <w:rsid w:val="003A5C40"/>
    <w:rsid w:val="003A78A0"/>
    <w:rsid w:val="003B0998"/>
    <w:rsid w:val="003B0E37"/>
    <w:rsid w:val="003B155E"/>
    <w:rsid w:val="003B2E01"/>
    <w:rsid w:val="003B2E50"/>
    <w:rsid w:val="003B3E7B"/>
    <w:rsid w:val="003B66D6"/>
    <w:rsid w:val="003B6A9B"/>
    <w:rsid w:val="003B72C7"/>
    <w:rsid w:val="003C26DD"/>
    <w:rsid w:val="003C2B27"/>
    <w:rsid w:val="003C3E11"/>
    <w:rsid w:val="003C51D0"/>
    <w:rsid w:val="003C672C"/>
    <w:rsid w:val="003C6B94"/>
    <w:rsid w:val="003C7438"/>
    <w:rsid w:val="003C7998"/>
    <w:rsid w:val="003C7D14"/>
    <w:rsid w:val="003D1DD8"/>
    <w:rsid w:val="003D39B7"/>
    <w:rsid w:val="003D4518"/>
    <w:rsid w:val="003D455C"/>
    <w:rsid w:val="003D629D"/>
    <w:rsid w:val="003E13B9"/>
    <w:rsid w:val="003E19EF"/>
    <w:rsid w:val="003E2148"/>
    <w:rsid w:val="003E2475"/>
    <w:rsid w:val="003E2EA5"/>
    <w:rsid w:val="003E42E4"/>
    <w:rsid w:val="003E46E1"/>
    <w:rsid w:val="003E4FC9"/>
    <w:rsid w:val="003E7BDD"/>
    <w:rsid w:val="003F141B"/>
    <w:rsid w:val="003F1AEC"/>
    <w:rsid w:val="003F21A3"/>
    <w:rsid w:val="003F26D8"/>
    <w:rsid w:val="003F3877"/>
    <w:rsid w:val="003F3C50"/>
    <w:rsid w:val="003F3CF0"/>
    <w:rsid w:val="003F697B"/>
    <w:rsid w:val="003F7355"/>
    <w:rsid w:val="003F74B8"/>
    <w:rsid w:val="003F7866"/>
    <w:rsid w:val="00402D09"/>
    <w:rsid w:val="00403932"/>
    <w:rsid w:val="00403CB1"/>
    <w:rsid w:val="0040745D"/>
    <w:rsid w:val="00410647"/>
    <w:rsid w:val="00411CB4"/>
    <w:rsid w:val="00412E92"/>
    <w:rsid w:val="00412FEF"/>
    <w:rsid w:val="00414665"/>
    <w:rsid w:val="00416694"/>
    <w:rsid w:val="0041675A"/>
    <w:rsid w:val="004173F4"/>
    <w:rsid w:val="004204BB"/>
    <w:rsid w:val="00420A13"/>
    <w:rsid w:val="00420AB1"/>
    <w:rsid w:val="00420F09"/>
    <w:rsid w:val="004218C3"/>
    <w:rsid w:val="00422FCE"/>
    <w:rsid w:val="00423BE2"/>
    <w:rsid w:val="00424EF4"/>
    <w:rsid w:val="0042739F"/>
    <w:rsid w:val="004276B6"/>
    <w:rsid w:val="00427D13"/>
    <w:rsid w:val="00430A1A"/>
    <w:rsid w:val="004311A2"/>
    <w:rsid w:val="0043153D"/>
    <w:rsid w:val="0043206D"/>
    <w:rsid w:val="00432BCF"/>
    <w:rsid w:val="00433B60"/>
    <w:rsid w:val="00433DB4"/>
    <w:rsid w:val="00435720"/>
    <w:rsid w:val="00435874"/>
    <w:rsid w:val="00437560"/>
    <w:rsid w:val="004402A4"/>
    <w:rsid w:val="00442C46"/>
    <w:rsid w:val="0044513F"/>
    <w:rsid w:val="00445297"/>
    <w:rsid w:val="00445F8C"/>
    <w:rsid w:val="00446D86"/>
    <w:rsid w:val="00447AA8"/>
    <w:rsid w:val="004519AC"/>
    <w:rsid w:val="004523A0"/>
    <w:rsid w:val="00452C9B"/>
    <w:rsid w:val="0045468F"/>
    <w:rsid w:val="0045531C"/>
    <w:rsid w:val="00455538"/>
    <w:rsid w:val="00455A80"/>
    <w:rsid w:val="00455CF8"/>
    <w:rsid w:val="00455EB5"/>
    <w:rsid w:val="004570B0"/>
    <w:rsid w:val="004572B1"/>
    <w:rsid w:val="00457A44"/>
    <w:rsid w:val="00457DF9"/>
    <w:rsid w:val="0046037A"/>
    <w:rsid w:val="00463358"/>
    <w:rsid w:val="004633A0"/>
    <w:rsid w:val="004633DF"/>
    <w:rsid w:val="004649E0"/>
    <w:rsid w:val="00464D2D"/>
    <w:rsid w:val="0046726D"/>
    <w:rsid w:val="0047191F"/>
    <w:rsid w:val="004739FC"/>
    <w:rsid w:val="00474AF0"/>
    <w:rsid w:val="004758B7"/>
    <w:rsid w:val="00475E5E"/>
    <w:rsid w:val="00475F4B"/>
    <w:rsid w:val="004767F9"/>
    <w:rsid w:val="0047782D"/>
    <w:rsid w:val="00480288"/>
    <w:rsid w:val="004814CE"/>
    <w:rsid w:val="00481FF2"/>
    <w:rsid w:val="0048365B"/>
    <w:rsid w:val="0048370E"/>
    <w:rsid w:val="0048372D"/>
    <w:rsid w:val="00483E40"/>
    <w:rsid w:val="004843C7"/>
    <w:rsid w:val="00484CE0"/>
    <w:rsid w:val="0048605F"/>
    <w:rsid w:val="004871CB"/>
    <w:rsid w:val="00491A09"/>
    <w:rsid w:val="00491E69"/>
    <w:rsid w:val="00495A38"/>
    <w:rsid w:val="00496996"/>
    <w:rsid w:val="00496C0A"/>
    <w:rsid w:val="0049748B"/>
    <w:rsid w:val="004A26BC"/>
    <w:rsid w:val="004A3D48"/>
    <w:rsid w:val="004A4398"/>
    <w:rsid w:val="004A4C4B"/>
    <w:rsid w:val="004A4F0A"/>
    <w:rsid w:val="004A5A44"/>
    <w:rsid w:val="004A5F57"/>
    <w:rsid w:val="004A6EB4"/>
    <w:rsid w:val="004B09ED"/>
    <w:rsid w:val="004B1B42"/>
    <w:rsid w:val="004B1CF9"/>
    <w:rsid w:val="004B27FA"/>
    <w:rsid w:val="004B4929"/>
    <w:rsid w:val="004B5C21"/>
    <w:rsid w:val="004B69D1"/>
    <w:rsid w:val="004B6D7B"/>
    <w:rsid w:val="004B744D"/>
    <w:rsid w:val="004C0724"/>
    <w:rsid w:val="004C13DF"/>
    <w:rsid w:val="004C19FD"/>
    <w:rsid w:val="004C30EA"/>
    <w:rsid w:val="004C33F8"/>
    <w:rsid w:val="004C5B81"/>
    <w:rsid w:val="004C60FE"/>
    <w:rsid w:val="004C6AF9"/>
    <w:rsid w:val="004D01C3"/>
    <w:rsid w:val="004D2703"/>
    <w:rsid w:val="004D4658"/>
    <w:rsid w:val="004D60D2"/>
    <w:rsid w:val="004D66D1"/>
    <w:rsid w:val="004E0B6C"/>
    <w:rsid w:val="004E2D41"/>
    <w:rsid w:val="004E34A4"/>
    <w:rsid w:val="004E4ACF"/>
    <w:rsid w:val="004E4BC7"/>
    <w:rsid w:val="004F0094"/>
    <w:rsid w:val="004F08ED"/>
    <w:rsid w:val="004F0DBC"/>
    <w:rsid w:val="004F1694"/>
    <w:rsid w:val="004F26DC"/>
    <w:rsid w:val="00501EC2"/>
    <w:rsid w:val="00503C52"/>
    <w:rsid w:val="005057D6"/>
    <w:rsid w:val="00507D8D"/>
    <w:rsid w:val="00512732"/>
    <w:rsid w:val="00513B76"/>
    <w:rsid w:val="0051525A"/>
    <w:rsid w:val="0051675B"/>
    <w:rsid w:val="00521DC0"/>
    <w:rsid w:val="005232F4"/>
    <w:rsid w:val="005248ED"/>
    <w:rsid w:val="00530FFF"/>
    <w:rsid w:val="00531C85"/>
    <w:rsid w:val="005321AB"/>
    <w:rsid w:val="00533BC3"/>
    <w:rsid w:val="00535ED6"/>
    <w:rsid w:val="00537449"/>
    <w:rsid w:val="00541C5D"/>
    <w:rsid w:val="0054230E"/>
    <w:rsid w:val="00542D69"/>
    <w:rsid w:val="00543B09"/>
    <w:rsid w:val="00544BA0"/>
    <w:rsid w:val="00544CA4"/>
    <w:rsid w:val="00544E67"/>
    <w:rsid w:val="005453A5"/>
    <w:rsid w:val="005468D7"/>
    <w:rsid w:val="00546928"/>
    <w:rsid w:val="005475B2"/>
    <w:rsid w:val="00547AA1"/>
    <w:rsid w:val="005508D6"/>
    <w:rsid w:val="005521D7"/>
    <w:rsid w:val="00552DB2"/>
    <w:rsid w:val="00553FC7"/>
    <w:rsid w:val="00554377"/>
    <w:rsid w:val="005549A6"/>
    <w:rsid w:val="0055623B"/>
    <w:rsid w:val="0056097C"/>
    <w:rsid w:val="00563021"/>
    <w:rsid w:val="00565B42"/>
    <w:rsid w:val="00566CC0"/>
    <w:rsid w:val="0056706B"/>
    <w:rsid w:val="005679FF"/>
    <w:rsid w:val="00567E84"/>
    <w:rsid w:val="005702AB"/>
    <w:rsid w:val="005712B5"/>
    <w:rsid w:val="00576E35"/>
    <w:rsid w:val="00586BD8"/>
    <w:rsid w:val="005906BE"/>
    <w:rsid w:val="0059253E"/>
    <w:rsid w:val="005930EB"/>
    <w:rsid w:val="00593B77"/>
    <w:rsid w:val="0059557A"/>
    <w:rsid w:val="00596348"/>
    <w:rsid w:val="005A060A"/>
    <w:rsid w:val="005A0C4F"/>
    <w:rsid w:val="005A1143"/>
    <w:rsid w:val="005A11F3"/>
    <w:rsid w:val="005A2667"/>
    <w:rsid w:val="005A3378"/>
    <w:rsid w:val="005A581A"/>
    <w:rsid w:val="005A6077"/>
    <w:rsid w:val="005A66A8"/>
    <w:rsid w:val="005A6CCE"/>
    <w:rsid w:val="005B1245"/>
    <w:rsid w:val="005B1306"/>
    <w:rsid w:val="005B1476"/>
    <w:rsid w:val="005B65BC"/>
    <w:rsid w:val="005B6ED8"/>
    <w:rsid w:val="005C1953"/>
    <w:rsid w:val="005C4A9C"/>
    <w:rsid w:val="005C5AA9"/>
    <w:rsid w:val="005C7046"/>
    <w:rsid w:val="005D09A2"/>
    <w:rsid w:val="005D6757"/>
    <w:rsid w:val="005D693E"/>
    <w:rsid w:val="005D7977"/>
    <w:rsid w:val="005D7989"/>
    <w:rsid w:val="005E0F08"/>
    <w:rsid w:val="005E2980"/>
    <w:rsid w:val="005E30D4"/>
    <w:rsid w:val="005E6E76"/>
    <w:rsid w:val="005F1956"/>
    <w:rsid w:val="005F1B99"/>
    <w:rsid w:val="005F2D09"/>
    <w:rsid w:val="005F5442"/>
    <w:rsid w:val="005F5C4B"/>
    <w:rsid w:val="00602E55"/>
    <w:rsid w:val="006030E4"/>
    <w:rsid w:val="006046BC"/>
    <w:rsid w:val="00605F92"/>
    <w:rsid w:val="006066A2"/>
    <w:rsid w:val="00606ACE"/>
    <w:rsid w:val="00615088"/>
    <w:rsid w:val="0061592D"/>
    <w:rsid w:val="00615F52"/>
    <w:rsid w:val="006162A7"/>
    <w:rsid w:val="006163B9"/>
    <w:rsid w:val="0061718B"/>
    <w:rsid w:val="00622339"/>
    <w:rsid w:val="0062271F"/>
    <w:rsid w:val="00622D83"/>
    <w:rsid w:val="0062349A"/>
    <w:rsid w:val="006239EC"/>
    <w:rsid w:val="00632EAE"/>
    <w:rsid w:val="0063528C"/>
    <w:rsid w:val="00635512"/>
    <w:rsid w:val="00635659"/>
    <w:rsid w:val="00636912"/>
    <w:rsid w:val="00637625"/>
    <w:rsid w:val="006379A0"/>
    <w:rsid w:val="00637B45"/>
    <w:rsid w:val="00640607"/>
    <w:rsid w:val="006406C6"/>
    <w:rsid w:val="0064128B"/>
    <w:rsid w:val="006425B5"/>
    <w:rsid w:val="00644FC0"/>
    <w:rsid w:val="0064504C"/>
    <w:rsid w:val="006466BD"/>
    <w:rsid w:val="00647620"/>
    <w:rsid w:val="006476A3"/>
    <w:rsid w:val="00647834"/>
    <w:rsid w:val="006515B7"/>
    <w:rsid w:val="00653241"/>
    <w:rsid w:val="00653809"/>
    <w:rsid w:val="00655A6F"/>
    <w:rsid w:val="00655BA2"/>
    <w:rsid w:val="0065686F"/>
    <w:rsid w:val="00661A93"/>
    <w:rsid w:val="00662C2F"/>
    <w:rsid w:val="006645AD"/>
    <w:rsid w:val="0066502D"/>
    <w:rsid w:val="006659A7"/>
    <w:rsid w:val="006665EC"/>
    <w:rsid w:val="00667F66"/>
    <w:rsid w:val="00671C1D"/>
    <w:rsid w:val="00673BCA"/>
    <w:rsid w:val="00676B8D"/>
    <w:rsid w:val="0068241F"/>
    <w:rsid w:val="00684A5E"/>
    <w:rsid w:val="00690156"/>
    <w:rsid w:val="00690E6A"/>
    <w:rsid w:val="00692F24"/>
    <w:rsid w:val="00693210"/>
    <w:rsid w:val="006958D6"/>
    <w:rsid w:val="006A2C03"/>
    <w:rsid w:val="006A57A9"/>
    <w:rsid w:val="006A6B94"/>
    <w:rsid w:val="006B1565"/>
    <w:rsid w:val="006B1B7A"/>
    <w:rsid w:val="006B2349"/>
    <w:rsid w:val="006B3157"/>
    <w:rsid w:val="006B3270"/>
    <w:rsid w:val="006B5F6B"/>
    <w:rsid w:val="006B76E4"/>
    <w:rsid w:val="006C5647"/>
    <w:rsid w:val="006C63F4"/>
    <w:rsid w:val="006C760E"/>
    <w:rsid w:val="006C7D76"/>
    <w:rsid w:val="006D073E"/>
    <w:rsid w:val="006D0C64"/>
    <w:rsid w:val="006D2643"/>
    <w:rsid w:val="006D2A3A"/>
    <w:rsid w:val="006D2EFC"/>
    <w:rsid w:val="006D32ED"/>
    <w:rsid w:val="006D433F"/>
    <w:rsid w:val="006D4F59"/>
    <w:rsid w:val="006D6064"/>
    <w:rsid w:val="006D70E2"/>
    <w:rsid w:val="006D73E5"/>
    <w:rsid w:val="006E1074"/>
    <w:rsid w:val="006E22C9"/>
    <w:rsid w:val="006F1D87"/>
    <w:rsid w:val="006F3541"/>
    <w:rsid w:val="006F6DE8"/>
    <w:rsid w:val="006F7AA9"/>
    <w:rsid w:val="007000C2"/>
    <w:rsid w:val="00701F3D"/>
    <w:rsid w:val="00701FF4"/>
    <w:rsid w:val="007034FB"/>
    <w:rsid w:val="00704947"/>
    <w:rsid w:val="00707145"/>
    <w:rsid w:val="00707F7F"/>
    <w:rsid w:val="007112A2"/>
    <w:rsid w:val="00715567"/>
    <w:rsid w:val="007167BC"/>
    <w:rsid w:val="00720BD7"/>
    <w:rsid w:val="007219B9"/>
    <w:rsid w:val="007225B3"/>
    <w:rsid w:val="00724DF4"/>
    <w:rsid w:val="00726516"/>
    <w:rsid w:val="00727D68"/>
    <w:rsid w:val="007340A6"/>
    <w:rsid w:val="00734757"/>
    <w:rsid w:val="00734FE5"/>
    <w:rsid w:val="007372A8"/>
    <w:rsid w:val="007415E3"/>
    <w:rsid w:val="00746F2E"/>
    <w:rsid w:val="00747EC0"/>
    <w:rsid w:val="00751012"/>
    <w:rsid w:val="007518BF"/>
    <w:rsid w:val="00752CA9"/>
    <w:rsid w:val="00753CC5"/>
    <w:rsid w:val="00756A9E"/>
    <w:rsid w:val="00757C27"/>
    <w:rsid w:val="00760698"/>
    <w:rsid w:val="00762094"/>
    <w:rsid w:val="0076213B"/>
    <w:rsid w:val="00762BB8"/>
    <w:rsid w:val="00763C9E"/>
    <w:rsid w:val="00773271"/>
    <w:rsid w:val="00773D47"/>
    <w:rsid w:val="007747DE"/>
    <w:rsid w:val="007767FC"/>
    <w:rsid w:val="00780D90"/>
    <w:rsid w:val="007843DB"/>
    <w:rsid w:val="00786241"/>
    <w:rsid w:val="007866CB"/>
    <w:rsid w:val="0078789A"/>
    <w:rsid w:val="00790464"/>
    <w:rsid w:val="00790E22"/>
    <w:rsid w:val="0079262B"/>
    <w:rsid w:val="0079469B"/>
    <w:rsid w:val="007978C8"/>
    <w:rsid w:val="007A06F3"/>
    <w:rsid w:val="007A43AE"/>
    <w:rsid w:val="007B65AF"/>
    <w:rsid w:val="007B74CF"/>
    <w:rsid w:val="007C062B"/>
    <w:rsid w:val="007C41E0"/>
    <w:rsid w:val="007C462A"/>
    <w:rsid w:val="007C7C2A"/>
    <w:rsid w:val="007D0D6D"/>
    <w:rsid w:val="007D1E08"/>
    <w:rsid w:val="007D417D"/>
    <w:rsid w:val="007D4936"/>
    <w:rsid w:val="007D5F55"/>
    <w:rsid w:val="007D66BD"/>
    <w:rsid w:val="007D7E4A"/>
    <w:rsid w:val="007E0F2E"/>
    <w:rsid w:val="007E26D5"/>
    <w:rsid w:val="007E4344"/>
    <w:rsid w:val="007E4E71"/>
    <w:rsid w:val="007E7DD6"/>
    <w:rsid w:val="007F308E"/>
    <w:rsid w:val="007F5639"/>
    <w:rsid w:val="007F5BA3"/>
    <w:rsid w:val="007F60F6"/>
    <w:rsid w:val="00802ED7"/>
    <w:rsid w:val="008052BC"/>
    <w:rsid w:val="008054C4"/>
    <w:rsid w:val="00806D1C"/>
    <w:rsid w:val="00806D84"/>
    <w:rsid w:val="00807145"/>
    <w:rsid w:val="008111EA"/>
    <w:rsid w:val="00815744"/>
    <w:rsid w:val="00816A2E"/>
    <w:rsid w:val="0082058D"/>
    <w:rsid w:val="00824010"/>
    <w:rsid w:val="00824257"/>
    <w:rsid w:val="00825217"/>
    <w:rsid w:val="00825E41"/>
    <w:rsid w:val="00827754"/>
    <w:rsid w:val="00833C79"/>
    <w:rsid w:val="00835DB2"/>
    <w:rsid w:val="00835E6A"/>
    <w:rsid w:val="0083692E"/>
    <w:rsid w:val="00837F05"/>
    <w:rsid w:val="00841E8A"/>
    <w:rsid w:val="00842CE6"/>
    <w:rsid w:val="00843ED1"/>
    <w:rsid w:val="00844813"/>
    <w:rsid w:val="008453B7"/>
    <w:rsid w:val="00846915"/>
    <w:rsid w:val="00851103"/>
    <w:rsid w:val="00852B0C"/>
    <w:rsid w:val="00854005"/>
    <w:rsid w:val="008543EF"/>
    <w:rsid w:val="00855BEB"/>
    <w:rsid w:val="0085606A"/>
    <w:rsid w:val="0086087C"/>
    <w:rsid w:val="008609ED"/>
    <w:rsid w:val="008618B3"/>
    <w:rsid w:val="00862767"/>
    <w:rsid w:val="00863DC4"/>
    <w:rsid w:val="008657DE"/>
    <w:rsid w:val="00865EB7"/>
    <w:rsid w:val="00867EA3"/>
    <w:rsid w:val="008709F5"/>
    <w:rsid w:val="00870F1F"/>
    <w:rsid w:val="00872295"/>
    <w:rsid w:val="00877679"/>
    <w:rsid w:val="00880489"/>
    <w:rsid w:val="0088339E"/>
    <w:rsid w:val="008845DC"/>
    <w:rsid w:val="00891EAC"/>
    <w:rsid w:val="008927FD"/>
    <w:rsid w:val="008A08E6"/>
    <w:rsid w:val="008A0C04"/>
    <w:rsid w:val="008A21EB"/>
    <w:rsid w:val="008A3AD4"/>
    <w:rsid w:val="008A4853"/>
    <w:rsid w:val="008A48AA"/>
    <w:rsid w:val="008A558E"/>
    <w:rsid w:val="008A5B64"/>
    <w:rsid w:val="008A7321"/>
    <w:rsid w:val="008B0EAE"/>
    <w:rsid w:val="008B21A6"/>
    <w:rsid w:val="008B333B"/>
    <w:rsid w:val="008B479F"/>
    <w:rsid w:val="008B6A4A"/>
    <w:rsid w:val="008C1874"/>
    <w:rsid w:val="008C2DF3"/>
    <w:rsid w:val="008C50F0"/>
    <w:rsid w:val="008C605C"/>
    <w:rsid w:val="008C6A86"/>
    <w:rsid w:val="008C7204"/>
    <w:rsid w:val="008C7C91"/>
    <w:rsid w:val="008D1B63"/>
    <w:rsid w:val="008D6389"/>
    <w:rsid w:val="008D7358"/>
    <w:rsid w:val="008E18DD"/>
    <w:rsid w:val="008E2A0D"/>
    <w:rsid w:val="008E2AD8"/>
    <w:rsid w:val="008E420F"/>
    <w:rsid w:val="008E4290"/>
    <w:rsid w:val="008E4B10"/>
    <w:rsid w:val="008E4FC0"/>
    <w:rsid w:val="008E5890"/>
    <w:rsid w:val="008E61FD"/>
    <w:rsid w:val="008E6B5A"/>
    <w:rsid w:val="008E746C"/>
    <w:rsid w:val="008E7485"/>
    <w:rsid w:val="008E75D8"/>
    <w:rsid w:val="008E7946"/>
    <w:rsid w:val="008F0D9E"/>
    <w:rsid w:val="008F3BA0"/>
    <w:rsid w:val="008F5BE4"/>
    <w:rsid w:val="00900DAF"/>
    <w:rsid w:val="00902190"/>
    <w:rsid w:val="00903760"/>
    <w:rsid w:val="00903779"/>
    <w:rsid w:val="00904B1C"/>
    <w:rsid w:val="00904CA7"/>
    <w:rsid w:val="009053AB"/>
    <w:rsid w:val="00906DBE"/>
    <w:rsid w:val="009110EE"/>
    <w:rsid w:val="00911996"/>
    <w:rsid w:val="00911DBD"/>
    <w:rsid w:val="009136DF"/>
    <w:rsid w:val="0091573E"/>
    <w:rsid w:val="00915E05"/>
    <w:rsid w:val="009168BC"/>
    <w:rsid w:val="009175BC"/>
    <w:rsid w:val="00917613"/>
    <w:rsid w:val="009216D3"/>
    <w:rsid w:val="0092224F"/>
    <w:rsid w:val="009229FF"/>
    <w:rsid w:val="00923E29"/>
    <w:rsid w:val="009243F4"/>
    <w:rsid w:val="00925C5D"/>
    <w:rsid w:val="009262D5"/>
    <w:rsid w:val="009267C5"/>
    <w:rsid w:val="00926F4D"/>
    <w:rsid w:val="009306CE"/>
    <w:rsid w:val="00930974"/>
    <w:rsid w:val="00930D1C"/>
    <w:rsid w:val="009331AF"/>
    <w:rsid w:val="009356B4"/>
    <w:rsid w:val="009364B9"/>
    <w:rsid w:val="00936AE5"/>
    <w:rsid w:val="00937E04"/>
    <w:rsid w:val="00943A8E"/>
    <w:rsid w:val="00947750"/>
    <w:rsid w:val="009523C3"/>
    <w:rsid w:val="00953FFA"/>
    <w:rsid w:val="0095747B"/>
    <w:rsid w:val="00960D1D"/>
    <w:rsid w:val="00965210"/>
    <w:rsid w:val="009715B3"/>
    <w:rsid w:val="00973CC5"/>
    <w:rsid w:val="00974156"/>
    <w:rsid w:val="0097539B"/>
    <w:rsid w:val="00977046"/>
    <w:rsid w:val="009830C8"/>
    <w:rsid w:val="00983736"/>
    <w:rsid w:val="0098418A"/>
    <w:rsid w:val="00986433"/>
    <w:rsid w:val="009873A8"/>
    <w:rsid w:val="0099296F"/>
    <w:rsid w:val="009955B1"/>
    <w:rsid w:val="00995D5F"/>
    <w:rsid w:val="00996537"/>
    <w:rsid w:val="00997BA6"/>
    <w:rsid w:val="00997FC2"/>
    <w:rsid w:val="009A0ED9"/>
    <w:rsid w:val="009A7AC0"/>
    <w:rsid w:val="009B0163"/>
    <w:rsid w:val="009B1293"/>
    <w:rsid w:val="009B1A84"/>
    <w:rsid w:val="009B24B9"/>
    <w:rsid w:val="009B2D03"/>
    <w:rsid w:val="009B415F"/>
    <w:rsid w:val="009B4C88"/>
    <w:rsid w:val="009B6605"/>
    <w:rsid w:val="009B7BF6"/>
    <w:rsid w:val="009C1AB4"/>
    <w:rsid w:val="009C3438"/>
    <w:rsid w:val="009C5EEB"/>
    <w:rsid w:val="009C7076"/>
    <w:rsid w:val="009C7C7F"/>
    <w:rsid w:val="009D13AE"/>
    <w:rsid w:val="009D6E4A"/>
    <w:rsid w:val="009E1780"/>
    <w:rsid w:val="009E3260"/>
    <w:rsid w:val="009E7B0E"/>
    <w:rsid w:val="009F3496"/>
    <w:rsid w:val="009F4619"/>
    <w:rsid w:val="009F71A0"/>
    <w:rsid w:val="009F7356"/>
    <w:rsid w:val="00A00B51"/>
    <w:rsid w:val="00A00F0B"/>
    <w:rsid w:val="00A0114A"/>
    <w:rsid w:val="00A026F4"/>
    <w:rsid w:val="00A02BAA"/>
    <w:rsid w:val="00A02ECB"/>
    <w:rsid w:val="00A048F9"/>
    <w:rsid w:val="00A06ED8"/>
    <w:rsid w:val="00A10CB7"/>
    <w:rsid w:val="00A1112C"/>
    <w:rsid w:val="00A137B3"/>
    <w:rsid w:val="00A15215"/>
    <w:rsid w:val="00A159C8"/>
    <w:rsid w:val="00A15BF1"/>
    <w:rsid w:val="00A15C3A"/>
    <w:rsid w:val="00A16A5D"/>
    <w:rsid w:val="00A1746A"/>
    <w:rsid w:val="00A17E49"/>
    <w:rsid w:val="00A20239"/>
    <w:rsid w:val="00A23E8C"/>
    <w:rsid w:val="00A24276"/>
    <w:rsid w:val="00A24448"/>
    <w:rsid w:val="00A25863"/>
    <w:rsid w:val="00A271FF"/>
    <w:rsid w:val="00A2782A"/>
    <w:rsid w:val="00A310B5"/>
    <w:rsid w:val="00A35001"/>
    <w:rsid w:val="00A370C8"/>
    <w:rsid w:val="00A37288"/>
    <w:rsid w:val="00A42484"/>
    <w:rsid w:val="00A431CD"/>
    <w:rsid w:val="00A435BA"/>
    <w:rsid w:val="00A471B8"/>
    <w:rsid w:val="00A47764"/>
    <w:rsid w:val="00A47DE5"/>
    <w:rsid w:val="00A50013"/>
    <w:rsid w:val="00A514B0"/>
    <w:rsid w:val="00A51905"/>
    <w:rsid w:val="00A536DA"/>
    <w:rsid w:val="00A53921"/>
    <w:rsid w:val="00A54CC8"/>
    <w:rsid w:val="00A55B15"/>
    <w:rsid w:val="00A566A9"/>
    <w:rsid w:val="00A56740"/>
    <w:rsid w:val="00A600B9"/>
    <w:rsid w:val="00A61901"/>
    <w:rsid w:val="00A61B8C"/>
    <w:rsid w:val="00A62F7E"/>
    <w:rsid w:val="00A64762"/>
    <w:rsid w:val="00A65708"/>
    <w:rsid w:val="00A707C8"/>
    <w:rsid w:val="00A73004"/>
    <w:rsid w:val="00A738AE"/>
    <w:rsid w:val="00A75D38"/>
    <w:rsid w:val="00A81EC3"/>
    <w:rsid w:val="00A823A1"/>
    <w:rsid w:val="00A825A5"/>
    <w:rsid w:val="00A85EDF"/>
    <w:rsid w:val="00A86F81"/>
    <w:rsid w:val="00A91F75"/>
    <w:rsid w:val="00A939FE"/>
    <w:rsid w:val="00A95A1F"/>
    <w:rsid w:val="00A95B4D"/>
    <w:rsid w:val="00A97CF7"/>
    <w:rsid w:val="00A97D4B"/>
    <w:rsid w:val="00AA2023"/>
    <w:rsid w:val="00AA2736"/>
    <w:rsid w:val="00AA29DB"/>
    <w:rsid w:val="00AA3210"/>
    <w:rsid w:val="00AA3AA6"/>
    <w:rsid w:val="00AA3F35"/>
    <w:rsid w:val="00AA688E"/>
    <w:rsid w:val="00AA6BE9"/>
    <w:rsid w:val="00AB1034"/>
    <w:rsid w:val="00AB13F2"/>
    <w:rsid w:val="00AB166B"/>
    <w:rsid w:val="00AB2060"/>
    <w:rsid w:val="00AB563D"/>
    <w:rsid w:val="00AB5AD3"/>
    <w:rsid w:val="00AB7859"/>
    <w:rsid w:val="00AC003D"/>
    <w:rsid w:val="00AC06FA"/>
    <w:rsid w:val="00AC2E59"/>
    <w:rsid w:val="00AC2F49"/>
    <w:rsid w:val="00AC4283"/>
    <w:rsid w:val="00AC46DF"/>
    <w:rsid w:val="00AC4758"/>
    <w:rsid w:val="00AC7343"/>
    <w:rsid w:val="00AC7722"/>
    <w:rsid w:val="00AC7CC5"/>
    <w:rsid w:val="00AD2ABD"/>
    <w:rsid w:val="00AD317C"/>
    <w:rsid w:val="00AD4707"/>
    <w:rsid w:val="00AD6B92"/>
    <w:rsid w:val="00AE015D"/>
    <w:rsid w:val="00AE077C"/>
    <w:rsid w:val="00AE6470"/>
    <w:rsid w:val="00AF0E49"/>
    <w:rsid w:val="00AF1E52"/>
    <w:rsid w:val="00AF1F1F"/>
    <w:rsid w:val="00AF37C4"/>
    <w:rsid w:val="00AF3D7D"/>
    <w:rsid w:val="00AF6D06"/>
    <w:rsid w:val="00AF7187"/>
    <w:rsid w:val="00B01259"/>
    <w:rsid w:val="00B01FC7"/>
    <w:rsid w:val="00B045B7"/>
    <w:rsid w:val="00B0550A"/>
    <w:rsid w:val="00B06D35"/>
    <w:rsid w:val="00B10206"/>
    <w:rsid w:val="00B120FB"/>
    <w:rsid w:val="00B13228"/>
    <w:rsid w:val="00B13C58"/>
    <w:rsid w:val="00B14536"/>
    <w:rsid w:val="00B14ADA"/>
    <w:rsid w:val="00B16062"/>
    <w:rsid w:val="00B16B0C"/>
    <w:rsid w:val="00B20349"/>
    <w:rsid w:val="00B209AA"/>
    <w:rsid w:val="00B209C0"/>
    <w:rsid w:val="00B21795"/>
    <w:rsid w:val="00B231F5"/>
    <w:rsid w:val="00B237FD"/>
    <w:rsid w:val="00B23EFF"/>
    <w:rsid w:val="00B249A1"/>
    <w:rsid w:val="00B26D93"/>
    <w:rsid w:val="00B31D66"/>
    <w:rsid w:val="00B31F9D"/>
    <w:rsid w:val="00B33134"/>
    <w:rsid w:val="00B365B6"/>
    <w:rsid w:val="00B41847"/>
    <w:rsid w:val="00B418F6"/>
    <w:rsid w:val="00B41C81"/>
    <w:rsid w:val="00B423E7"/>
    <w:rsid w:val="00B42B38"/>
    <w:rsid w:val="00B4311B"/>
    <w:rsid w:val="00B44100"/>
    <w:rsid w:val="00B446A8"/>
    <w:rsid w:val="00B4553F"/>
    <w:rsid w:val="00B51234"/>
    <w:rsid w:val="00B51427"/>
    <w:rsid w:val="00B529C5"/>
    <w:rsid w:val="00B53C78"/>
    <w:rsid w:val="00B54D59"/>
    <w:rsid w:val="00B57B2C"/>
    <w:rsid w:val="00B64453"/>
    <w:rsid w:val="00B65E82"/>
    <w:rsid w:val="00B70120"/>
    <w:rsid w:val="00B7099E"/>
    <w:rsid w:val="00B73248"/>
    <w:rsid w:val="00B746DC"/>
    <w:rsid w:val="00B751E7"/>
    <w:rsid w:val="00B7577B"/>
    <w:rsid w:val="00B7653B"/>
    <w:rsid w:val="00B76604"/>
    <w:rsid w:val="00B76BEC"/>
    <w:rsid w:val="00B81D57"/>
    <w:rsid w:val="00B823CD"/>
    <w:rsid w:val="00B9005B"/>
    <w:rsid w:val="00B903EA"/>
    <w:rsid w:val="00B924C8"/>
    <w:rsid w:val="00B925BF"/>
    <w:rsid w:val="00B9332A"/>
    <w:rsid w:val="00B933BB"/>
    <w:rsid w:val="00B93B41"/>
    <w:rsid w:val="00B94060"/>
    <w:rsid w:val="00B9489F"/>
    <w:rsid w:val="00B95DCB"/>
    <w:rsid w:val="00B95F12"/>
    <w:rsid w:val="00B96E10"/>
    <w:rsid w:val="00B970E4"/>
    <w:rsid w:val="00BA019D"/>
    <w:rsid w:val="00BA530E"/>
    <w:rsid w:val="00BA67A9"/>
    <w:rsid w:val="00BA7346"/>
    <w:rsid w:val="00BB0DCF"/>
    <w:rsid w:val="00BB2625"/>
    <w:rsid w:val="00BB289A"/>
    <w:rsid w:val="00BC18AE"/>
    <w:rsid w:val="00BC2CB2"/>
    <w:rsid w:val="00BC3CE2"/>
    <w:rsid w:val="00BC3F4A"/>
    <w:rsid w:val="00BC5768"/>
    <w:rsid w:val="00BC5771"/>
    <w:rsid w:val="00BC6826"/>
    <w:rsid w:val="00BC6EAC"/>
    <w:rsid w:val="00BC72F5"/>
    <w:rsid w:val="00BD0538"/>
    <w:rsid w:val="00BD0808"/>
    <w:rsid w:val="00BD0C69"/>
    <w:rsid w:val="00BD73D7"/>
    <w:rsid w:val="00BD7F3B"/>
    <w:rsid w:val="00BE67DC"/>
    <w:rsid w:val="00BF2F19"/>
    <w:rsid w:val="00BF5701"/>
    <w:rsid w:val="00BF66B4"/>
    <w:rsid w:val="00C0233F"/>
    <w:rsid w:val="00C0347B"/>
    <w:rsid w:val="00C047EC"/>
    <w:rsid w:val="00C1430B"/>
    <w:rsid w:val="00C15A68"/>
    <w:rsid w:val="00C15C55"/>
    <w:rsid w:val="00C16C84"/>
    <w:rsid w:val="00C22AB9"/>
    <w:rsid w:val="00C230B7"/>
    <w:rsid w:val="00C23BEC"/>
    <w:rsid w:val="00C240E6"/>
    <w:rsid w:val="00C24207"/>
    <w:rsid w:val="00C2736F"/>
    <w:rsid w:val="00C273F0"/>
    <w:rsid w:val="00C34038"/>
    <w:rsid w:val="00C36C12"/>
    <w:rsid w:val="00C422F4"/>
    <w:rsid w:val="00C42AD7"/>
    <w:rsid w:val="00C50099"/>
    <w:rsid w:val="00C50402"/>
    <w:rsid w:val="00C50752"/>
    <w:rsid w:val="00C51FDD"/>
    <w:rsid w:val="00C52F2D"/>
    <w:rsid w:val="00C5392F"/>
    <w:rsid w:val="00C53B53"/>
    <w:rsid w:val="00C5631E"/>
    <w:rsid w:val="00C60D1C"/>
    <w:rsid w:val="00C61C70"/>
    <w:rsid w:val="00C61E59"/>
    <w:rsid w:val="00C61F3C"/>
    <w:rsid w:val="00C62752"/>
    <w:rsid w:val="00C63498"/>
    <w:rsid w:val="00C6381D"/>
    <w:rsid w:val="00C638C9"/>
    <w:rsid w:val="00C6439F"/>
    <w:rsid w:val="00C645E7"/>
    <w:rsid w:val="00C6731A"/>
    <w:rsid w:val="00C70BA3"/>
    <w:rsid w:val="00C718E3"/>
    <w:rsid w:val="00C72AB6"/>
    <w:rsid w:val="00C734D7"/>
    <w:rsid w:val="00C734EC"/>
    <w:rsid w:val="00C80EB8"/>
    <w:rsid w:val="00C80F84"/>
    <w:rsid w:val="00C81A31"/>
    <w:rsid w:val="00C82195"/>
    <w:rsid w:val="00C824A9"/>
    <w:rsid w:val="00C83488"/>
    <w:rsid w:val="00C835D0"/>
    <w:rsid w:val="00C86720"/>
    <w:rsid w:val="00C90350"/>
    <w:rsid w:val="00C92416"/>
    <w:rsid w:val="00C94381"/>
    <w:rsid w:val="00C954A5"/>
    <w:rsid w:val="00C956D3"/>
    <w:rsid w:val="00C962A7"/>
    <w:rsid w:val="00C96A0C"/>
    <w:rsid w:val="00C96BD3"/>
    <w:rsid w:val="00CA105C"/>
    <w:rsid w:val="00CA2135"/>
    <w:rsid w:val="00CA26AB"/>
    <w:rsid w:val="00CA36B5"/>
    <w:rsid w:val="00CA47D6"/>
    <w:rsid w:val="00CA51C8"/>
    <w:rsid w:val="00CA6EB5"/>
    <w:rsid w:val="00CA7711"/>
    <w:rsid w:val="00CA776C"/>
    <w:rsid w:val="00CB04C4"/>
    <w:rsid w:val="00CB0DD1"/>
    <w:rsid w:val="00CB2257"/>
    <w:rsid w:val="00CB2507"/>
    <w:rsid w:val="00CB2F78"/>
    <w:rsid w:val="00CB34B1"/>
    <w:rsid w:val="00CB3549"/>
    <w:rsid w:val="00CB3FDF"/>
    <w:rsid w:val="00CB56E1"/>
    <w:rsid w:val="00CB60C8"/>
    <w:rsid w:val="00CC0D32"/>
    <w:rsid w:val="00CC2640"/>
    <w:rsid w:val="00CC27F0"/>
    <w:rsid w:val="00CC44FA"/>
    <w:rsid w:val="00CC4805"/>
    <w:rsid w:val="00CC52CC"/>
    <w:rsid w:val="00CC7172"/>
    <w:rsid w:val="00CD0FE9"/>
    <w:rsid w:val="00CD11CA"/>
    <w:rsid w:val="00CD255B"/>
    <w:rsid w:val="00CD25F2"/>
    <w:rsid w:val="00CD3DD7"/>
    <w:rsid w:val="00CD424A"/>
    <w:rsid w:val="00CD642D"/>
    <w:rsid w:val="00CD6AA8"/>
    <w:rsid w:val="00CD734D"/>
    <w:rsid w:val="00CD7B55"/>
    <w:rsid w:val="00CD7B73"/>
    <w:rsid w:val="00CE0E55"/>
    <w:rsid w:val="00CE270E"/>
    <w:rsid w:val="00CE2AD6"/>
    <w:rsid w:val="00CE4281"/>
    <w:rsid w:val="00CE59F8"/>
    <w:rsid w:val="00CE613C"/>
    <w:rsid w:val="00CE701B"/>
    <w:rsid w:val="00CE7676"/>
    <w:rsid w:val="00CF00C0"/>
    <w:rsid w:val="00CF0112"/>
    <w:rsid w:val="00CF243D"/>
    <w:rsid w:val="00CF5748"/>
    <w:rsid w:val="00D00F6F"/>
    <w:rsid w:val="00D017A1"/>
    <w:rsid w:val="00D01EA8"/>
    <w:rsid w:val="00D02AC2"/>
    <w:rsid w:val="00D034AF"/>
    <w:rsid w:val="00D03D80"/>
    <w:rsid w:val="00D04C9E"/>
    <w:rsid w:val="00D05041"/>
    <w:rsid w:val="00D064A2"/>
    <w:rsid w:val="00D068F5"/>
    <w:rsid w:val="00D11498"/>
    <w:rsid w:val="00D14147"/>
    <w:rsid w:val="00D14E41"/>
    <w:rsid w:val="00D1620B"/>
    <w:rsid w:val="00D166E8"/>
    <w:rsid w:val="00D16C58"/>
    <w:rsid w:val="00D17670"/>
    <w:rsid w:val="00D20284"/>
    <w:rsid w:val="00D20BC6"/>
    <w:rsid w:val="00D2184E"/>
    <w:rsid w:val="00D2185F"/>
    <w:rsid w:val="00D23C8B"/>
    <w:rsid w:val="00D23EDB"/>
    <w:rsid w:val="00D25A3E"/>
    <w:rsid w:val="00D27395"/>
    <w:rsid w:val="00D27977"/>
    <w:rsid w:val="00D32A07"/>
    <w:rsid w:val="00D32B0F"/>
    <w:rsid w:val="00D34A26"/>
    <w:rsid w:val="00D35713"/>
    <w:rsid w:val="00D42888"/>
    <w:rsid w:val="00D42B0A"/>
    <w:rsid w:val="00D50FEB"/>
    <w:rsid w:val="00D52683"/>
    <w:rsid w:val="00D5361F"/>
    <w:rsid w:val="00D53FCA"/>
    <w:rsid w:val="00D56CC2"/>
    <w:rsid w:val="00D56ECC"/>
    <w:rsid w:val="00D57A85"/>
    <w:rsid w:val="00D60F02"/>
    <w:rsid w:val="00D61044"/>
    <w:rsid w:val="00D65F88"/>
    <w:rsid w:val="00D65F94"/>
    <w:rsid w:val="00D67232"/>
    <w:rsid w:val="00D67284"/>
    <w:rsid w:val="00D678F3"/>
    <w:rsid w:val="00D73385"/>
    <w:rsid w:val="00D73B25"/>
    <w:rsid w:val="00D74331"/>
    <w:rsid w:val="00D74DEB"/>
    <w:rsid w:val="00D7565D"/>
    <w:rsid w:val="00D75718"/>
    <w:rsid w:val="00D76DCC"/>
    <w:rsid w:val="00D77234"/>
    <w:rsid w:val="00D775E5"/>
    <w:rsid w:val="00D77817"/>
    <w:rsid w:val="00D825F2"/>
    <w:rsid w:val="00D83F6A"/>
    <w:rsid w:val="00D84345"/>
    <w:rsid w:val="00D844FE"/>
    <w:rsid w:val="00D84578"/>
    <w:rsid w:val="00D8741A"/>
    <w:rsid w:val="00D91948"/>
    <w:rsid w:val="00D93A1B"/>
    <w:rsid w:val="00D947AE"/>
    <w:rsid w:val="00D953D6"/>
    <w:rsid w:val="00D95462"/>
    <w:rsid w:val="00D955CA"/>
    <w:rsid w:val="00D97770"/>
    <w:rsid w:val="00DA08DC"/>
    <w:rsid w:val="00DA2AF7"/>
    <w:rsid w:val="00DA3025"/>
    <w:rsid w:val="00DA5255"/>
    <w:rsid w:val="00DA6636"/>
    <w:rsid w:val="00DA7BE5"/>
    <w:rsid w:val="00DB22DF"/>
    <w:rsid w:val="00DB24A7"/>
    <w:rsid w:val="00DB2D87"/>
    <w:rsid w:val="00DB35D7"/>
    <w:rsid w:val="00DB7CFF"/>
    <w:rsid w:val="00DC018E"/>
    <w:rsid w:val="00DC0CF1"/>
    <w:rsid w:val="00DC20BB"/>
    <w:rsid w:val="00DC3BCC"/>
    <w:rsid w:val="00DC4622"/>
    <w:rsid w:val="00DC594F"/>
    <w:rsid w:val="00DC7FF0"/>
    <w:rsid w:val="00DD0D14"/>
    <w:rsid w:val="00DD4912"/>
    <w:rsid w:val="00DD54E9"/>
    <w:rsid w:val="00DD6005"/>
    <w:rsid w:val="00DD62CD"/>
    <w:rsid w:val="00DD68F6"/>
    <w:rsid w:val="00DD7206"/>
    <w:rsid w:val="00DD7640"/>
    <w:rsid w:val="00DD78F7"/>
    <w:rsid w:val="00DD7CDC"/>
    <w:rsid w:val="00DE038C"/>
    <w:rsid w:val="00DE0491"/>
    <w:rsid w:val="00DE07D9"/>
    <w:rsid w:val="00DE1A91"/>
    <w:rsid w:val="00DE536E"/>
    <w:rsid w:val="00DE5BAC"/>
    <w:rsid w:val="00DE6533"/>
    <w:rsid w:val="00DE711F"/>
    <w:rsid w:val="00DE74B6"/>
    <w:rsid w:val="00DE7ACA"/>
    <w:rsid w:val="00DF0627"/>
    <w:rsid w:val="00DF3345"/>
    <w:rsid w:val="00DF4698"/>
    <w:rsid w:val="00DF48DD"/>
    <w:rsid w:val="00E00736"/>
    <w:rsid w:val="00E019E8"/>
    <w:rsid w:val="00E02F25"/>
    <w:rsid w:val="00E05D77"/>
    <w:rsid w:val="00E06051"/>
    <w:rsid w:val="00E06845"/>
    <w:rsid w:val="00E1063B"/>
    <w:rsid w:val="00E11B57"/>
    <w:rsid w:val="00E12999"/>
    <w:rsid w:val="00E13F6C"/>
    <w:rsid w:val="00E15323"/>
    <w:rsid w:val="00E1736B"/>
    <w:rsid w:val="00E17613"/>
    <w:rsid w:val="00E210A9"/>
    <w:rsid w:val="00E21C14"/>
    <w:rsid w:val="00E224BF"/>
    <w:rsid w:val="00E242C7"/>
    <w:rsid w:val="00E24BA1"/>
    <w:rsid w:val="00E2517D"/>
    <w:rsid w:val="00E25935"/>
    <w:rsid w:val="00E26911"/>
    <w:rsid w:val="00E3169F"/>
    <w:rsid w:val="00E3390B"/>
    <w:rsid w:val="00E34F22"/>
    <w:rsid w:val="00E3500B"/>
    <w:rsid w:val="00E35011"/>
    <w:rsid w:val="00E35231"/>
    <w:rsid w:val="00E35EDA"/>
    <w:rsid w:val="00E37C2F"/>
    <w:rsid w:val="00E41347"/>
    <w:rsid w:val="00E43034"/>
    <w:rsid w:val="00E43189"/>
    <w:rsid w:val="00E43BFE"/>
    <w:rsid w:val="00E44153"/>
    <w:rsid w:val="00E45A38"/>
    <w:rsid w:val="00E51E4D"/>
    <w:rsid w:val="00E521AF"/>
    <w:rsid w:val="00E530E0"/>
    <w:rsid w:val="00E53809"/>
    <w:rsid w:val="00E54233"/>
    <w:rsid w:val="00E5469D"/>
    <w:rsid w:val="00E546DC"/>
    <w:rsid w:val="00E54AA1"/>
    <w:rsid w:val="00E572C8"/>
    <w:rsid w:val="00E61365"/>
    <w:rsid w:val="00E65C40"/>
    <w:rsid w:val="00E66746"/>
    <w:rsid w:val="00E66C63"/>
    <w:rsid w:val="00E67D1F"/>
    <w:rsid w:val="00E7040B"/>
    <w:rsid w:val="00E71897"/>
    <w:rsid w:val="00E71C35"/>
    <w:rsid w:val="00E71CFC"/>
    <w:rsid w:val="00E7302D"/>
    <w:rsid w:val="00E73D5F"/>
    <w:rsid w:val="00E741F4"/>
    <w:rsid w:val="00E81925"/>
    <w:rsid w:val="00E81D01"/>
    <w:rsid w:val="00E81EDD"/>
    <w:rsid w:val="00E8211C"/>
    <w:rsid w:val="00E83B29"/>
    <w:rsid w:val="00E83C79"/>
    <w:rsid w:val="00E87975"/>
    <w:rsid w:val="00E90A5E"/>
    <w:rsid w:val="00E92119"/>
    <w:rsid w:val="00E922AF"/>
    <w:rsid w:val="00E92AD8"/>
    <w:rsid w:val="00E93FA8"/>
    <w:rsid w:val="00E963F5"/>
    <w:rsid w:val="00E965A5"/>
    <w:rsid w:val="00E96E9B"/>
    <w:rsid w:val="00E979D6"/>
    <w:rsid w:val="00EA29E2"/>
    <w:rsid w:val="00EA3C10"/>
    <w:rsid w:val="00EA4420"/>
    <w:rsid w:val="00EA4F3E"/>
    <w:rsid w:val="00EA5FEA"/>
    <w:rsid w:val="00EA6A73"/>
    <w:rsid w:val="00EB001C"/>
    <w:rsid w:val="00EB4B81"/>
    <w:rsid w:val="00EB54D3"/>
    <w:rsid w:val="00EB768E"/>
    <w:rsid w:val="00EC2E13"/>
    <w:rsid w:val="00EC59AA"/>
    <w:rsid w:val="00EC744D"/>
    <w:rsid w:val="00ED12F1"/>
    <w:rsid w:val="00ED225E"/>
    <w:rsid w:val="00ED2F0F"/>
    <w:rsid w:val="00ED321C"/>
    <w:rsid w:val="00ED5035"/>
    <w:rsid w:val="00ED6E2F"/>
    <w:rsid w:val="00ED6F8C"/>
    <w:rsid w:val="00ED7589"/>
    <w:rsid w:val="00EE0F0D"/>
    <w:rsid w:val="00EE32F0"/>
    <w:rsid w:val="00EE35D3"/>
    <w:rsid w:val="00EF1A11"/>
    <w:rsid w:val="00EF38F8"/>
    <w:rsid w:val="00EF423D"/>
    <w:rsid w:val="00EF44A5"/>
    <w:rsid w:val="00EF567A"/>
    <w:rsid w:val="00F006D6"/>
    <w:rsid w:val="00F00E1A"/>
    <w:rsid w:val="00F046CE"/>
    <w:rsid w:val="00F06A27"/>
    <w:rsid w:val="00F10E87"/>
    <w:rsid w:val="00F11076"/>
    <w:rsid w:val="00F11365"/>
    <w:rsid w:val="00F12240"/>
    <w:rsid w:val="00F12874"/>
    <w:rsid w:val="00F13345"/>
    <w:rsid w:val="00F14D5B"/>
    <w:rsid w:val="00F15F1F"/>
    <w:rsid w:val="00F17677"/>
    <w:rsid w:val="00F237F3"/>
    <w:rsid w:val="00F31F97"/>
    <w:rsid w:val="00F342AC"/>
    <w:rsid w:val="00F35740"/>
    <w:rsid w:val="00F35C78"/>
    <w:rsid w:val="00F426C5"/>
    <w:rsid w:val="00F42AC5"/>
    <w:rsid w:val="00F442A7"/>
    <w:rsid w:val="00F450BB"/>
    <w:rsid w:val="00F45B57"/>
    <w:rsid w:val="00F46887"/>
    <w:rsid w:val="00F4724B"/>
    <w:rsid w:val="00F51B3E"/>
    <w:rsid w:val="00F548D8"/>
    <w:rsid w:val="00F571CF"/>
    <w:rsid w:val="00F57449"/>
    <w:rsid w:val="00F5763F"/>
    <w:rsid w:val="00F615AA"/>
    <w:rsid w:val="00F621C4"/>
    <w:rsid w:val="00F6289D"/>
    <w:rsid w:val="00F6380D"/>
    <w:rsid w:val="00F64B92"/>
    <w:rsid w:val="00F66FB7"/>
    <w:rsid w:val="00F701F5"/>
    <w:rsid w:val="00F70663"/>
    <w:rsid w:val="00F71E0A"/>
    <w:rsid w:val="00F72C7F"/>
    <w:rsid w:val="00F72EFD"/>
    <w:rsid w:val="00F770A2"/>
    <w:rsid w:val="00F803DB"/>
    <w:rsid w:val="00F8062D"/>
    <w:rsid w:val="00F817E1"/>
    <w:rsid w:val="00F81A4B"/>
    <w:rsid w:val="00F8244D"/>
    <w:rsid w:val="00F82C1E"/>
    <w:rsid w:val="00F87AA2"/>
    <w:rsid w:val="00F916EA"/>
    <w:rsid w:val="00F91793"/>
    <w:rsid w:val="00F92A9C"/>
    <w:rsid w:val="00F93EAD"/>
    <w:rsid w:val="00F93EB7"/>
    <w:rsid w:val="00F9467E"/>
    <w:rsid w:val="00F94B31"/>
    <w:rsid w:val="00F9507F"/>
    <w:rsid w:val="00F96366"/>
    <w:rsid w:val="00F964F4"/>
    <w:rsid w:val="00F96A03"/>
    <w:rsid w:val="00F972B1"/>
    <w:rsid w:val="00FA390F"/>
    <w:rsid w:val="00FA44EE"/>
    <w:rsid w:val="00FA5EDD"/>
    <w:rsid w:val="00FA6BF1"/>
    <w:rsid w:val="00FA6F7C"/>
    <w:rsid w:val="00FB1C1F"/>
    <w:rsid w:val="00FB25B2"/>
    <w:rsid w:val="00FB25E0"/>
    <w:rsid w:val="00FB267E"/>
    <w:rsid w:val="00FB33B3"/>
    <w:rsid w:val="00FB3414"/>
    <w:rsid w:val="00FB527D"/>
    <w:rsid w:val="00FB5628"/>
    <w:rsid w:val="00FB5917"/>
    <w:rsid w:val="00FB6772"/>
    <w:rsid w:val="00FB6E1E"/>
    <w:rsid w:val="00FB70D3"/>
    <w:rsid w:val="00FB7AFC"/>
    <w:rsid w:val="00FC0E2F"/>
    <w:rsid w:val="00FC2783"/>
    <w:rsid w:val="00FC2CFB"/>
    <w:rsid w:val="00FC3E4F"/>
    <w:rsid w:val="00FC4112"/>
    <w:rsid w:val="00FC69A6"/>
    <w:rsid w:val="00FC721A"/>
    <w:rsid w:val="00FC78FD"/>
    <w:rsid w:val="00FD3065"/>
    <w:rsid w:val="00FD3DAF"/>
    <w:rsid w:val="00FD5A5B"/>
    <w:rsid w:val="00FD70AD"/>
    <w:rsid w:val="00FE05CD"/>
    <w:rsid w:val="00FE19DC"/>
    <w:rsid w:val="00FE3410"/>
    <w:rsid w:val="00FE36C8"/>
    <w:rsid w:val="00FE7327"/>
    <w:rsid w:val="00FE7868"/>
    <w:rsid w:val="00FF126D"/>
    <w:rsid w:val="00FF13E1"/>
    <w:rsid w:val="00FF1FEC"/>
    <w:rsid w:val="00FF2FC1"/>
    <w:rsid w:val="00FF3681"/>
    <w:rsid w:val="00FF4521"/>
    <w:rsid w:val="00FF4930"/>
    <w:rsid w:val="00FF5464"/>
    <w:rsid w:val="00FF5B66"/>
    <w:rsid w:val="00FF5CDC"/>
    <w:rsid w:val="00FF6A80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533CD-01E2-4D9D-9ED5-97D9517C5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BDA17-EA2E-45AF-AD53-41809A662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</Words>
  <Characters>511</Characters>
  <Application>Microsoft Office Word</Application>
  <DocSecurity>0</DocSecurity>
  <Lines>4</Lines>
  <Paragraphs>1</Paragraphs>
  <ScaleCrop>false</ScaleCrop>
  <Company>HP Inc.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nambika kanniyappan</dc:creator>
  <cp:keywords/>
  <dc:description/>
  <cp:lastModifiedBy>Swarnambika kanniyappan</cp:lastModifiedBy>
  <cp:revision>2</cp:revision>
  <dcterms:created xsi:type="dcterms:W3CDTF">2025-05-14T03:17:00Z</dcterms:created>
  <dcterms:modified xsi:type="dcterms:W3CDTF">2025-05-14T03:18:00Z</dcterms:modified>
</cp:coreProperties>
</file>